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03B60E" w14:textId="77777777" w:rsidR="00C303C2" w:rsidRPr="00C85D27" w:rsidRDefault="00C303C2" w:rsidP="00C303C2">
      <w:pPr>
        <w:rPr>
          <w:sz w:val="28"/>
          <w:szCs w:val="28"/>
        </w:rPr>
      </w:pPr>
      <w:r w:rsidRPr="00C85D27">
        <w:rPr>
          <w:sz w:val="28"/>
          <w:szCs w:val="28"/>
        </w:rPr>
        <w:t>Supplementary material</w:t>
      </w:r>
    </w:p>
    <w:p w14:paraId="596C326B" w14:textId="77777777" w:rsidR="00C303C2" w:rsidRDefault="00C303C2" w:rsidP="00C303C2"/>
    <w:p w14:paraId="26D70C1D" w14:textId="1E93A75F" w:rsidR="00C303C2" w:rsidRPr="00D00304" w:rsidRDefault="00C303C2" w:rsidP="00C303C2">
      <w:pPr>
        <w:rPr>
          <w:b/>
          <w:bCs/>
        </w:rPr>
      </w:pPr>
      <w:r>
        <w:rPr>
          <w:b/>
          <w:bCs/>
        </w:rPr>
        <w:t xml:space="preserve">Supplementary </w:t>
      </w:r>
      <w:r w:rsidRPr="00D00304">
        <w:rPr>
          <w:b/>
          <w:bCs/>
        </w:rPr>
        <w:t>Table 1: Characteristics of sample</w:t>
      </w:r>
    </w:p>
    <w:tbl>
      <w:tblPr>
        <w:tblW w:w="8483" w:type="dxa"/>
        <w:tblLook w:val="04A0" w:firstRow="1" w:lastRow="0" w:firstColumn="1" w:lastColumn="0" w:noHBand="0" w:noVBand="1"/>
      </w:tblPr>
      <w:tblGrid>
        <w:gridCol w:w="2836"/>
        <w:gridCol w:w="708"/>
        <w:gridCol w:w="850"/>
        <w:gridCol w:w="924"/>
        <w:gridCol w:w="1061"/>
        <w:gridCol w:w="851"/>
        <w:gridCol w:w="1253"/>
      </w:tblGrid>
      <w:tr w:rsidR="00C303C2" w:rsidRPr="00D00304" w14:paraId="3ED32103" w14:textId="77777777" w:rsidTr="00C85D27">
        <w:trPr>
          <w:trHeight w:val="42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874D3" w14:textId="77777777" w:rsidR="00C303C2" w:rsidRPr="00D00304" w:rsidRDefault="00C303C2" w:rsidP="00C85D27">
            <w:r w:rsidRPr="00D00304">
              <w:t>Variabl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696A6" w14:textId="77777777" w:rsidR="00C303C2" w:rsidRPr="00D00304" w:rsidRDefault="00C303C2" w:rsidP="00C85D27">
            <w:r w:rsidRPr="00D00304"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E2989" w14:textId="77777777" w:rsidR="00C303C2" w:rsidRPr="00D00304" w:rsidRDefault="00C303C2" w:rsidP="00C85D27">
            <w:r w:rsidRPr="00D00304">
              <w:t>Mean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C2E55" w14:textId="77777777" w:rsidR="00C303C2" w:rsidRPr="00D00304" w:rsidRDefault="00C303C2" w:rsidP="00C85D27">
            <w:r w:rsidRPr="00D00304">
              <w:t>SD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A4A3F" w14:textId="77777777" w:rsidR="00C303C2" w:rsidRPr="00D00304" w:rsidRDefault="00C303C2" w:rsidP="00C85D27">
            <w:r w:rsidRPr="00D00304">
              <w:t xml:space="preserve">Median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0F3BC8" w14:textId="77777777" w:rsidR="00C303C2" w:rsidRPr="00D00304" w:rsidRDefault="00C303C2" w:rsidP="00C85D27">
            <w:r w:rsidRPr="00D00304">
              <w:t>IQR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757340" w14:textId="77777777" w:rsidR="00C303C2" w:rsidRPr="00D00304" w:rsidRDefault="00C303C2" w:rsidP="00C85D27">
            <w:r w:rsidRPr="00D00304">
              <w:t>Min-Max</w:t>
            </w:r>
          </w:p>
        </w:tc>
      </w:tr>
      <w:tr w:rsidR="00C303C2" w:rsidRPr="00D00304" w14:paraId="24C1091B" w14:textId="77777777" w:rsidTr="00C85D27">
        <w:trPr>
          <w:trHeight w:hRule="exact" w:val="34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643DC" w14:textId="77777777" w:rsidR="00C303C2" w:rsidRPr="00D00304" w:rsidRDefault="00C303C2" w:rsidP="00C85D27">
            <w:r w:rsidRPr="00D00304">
              <w:t>Characteristi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62B9C" w14:textId="77777777" w:rsidR="00C303C2" w:rsidRPr="00D00304" w:rsidRDefault="00C303C2" w:rsidP="00C85D27">
            <w:r w:rsidRPr="00D00304"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3CD98" w14:textId="77777777" w:rsidR="00C303C2" w:rsidRPr="00D00304" w:rsidRDefault="00C303C2" w:rsidP="00C85D27">
            <w:r w:rsidRPr="00D00304"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33CD4" w14:textId="77777777" w:rsidR="00C303C2" w:rsidRPr="00D00304" w:rsidRDefault="00C303C2" w:rsidP="00C85D27">
            <w:r w:rsidRPr="00D00304"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1472F" w14:textId="77777777" w:rsidR="00C303C2" w:rsidRPr="00D00304" w:rsidRDefault="00C303C2" w:rsidP="00C85D27">
            <w:r w:rsidRPr="00D00304"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04E2CA" w14:textId="77777777" w:rsidR="00C303C2" w:rsidRPr="00D00304" w:rsidRDefault="00C303C2" w:rsidP="00C85D27"/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7D3E05" w14:textId="77777777" w:rsidR="00C303C2" w:rsidRPr="00D00304" w:rsidRDefault="00C303C2" w:rsidP="00C85D27">
            <w:r w:rsidRPr="00D00304">
              <w:t> </w:t>
            </w:r>
          </w:p>
        </w:tc>
      </w:tr>
      <w:tr w:rsidR="00C303C2" w:rsidRPr="00D00304" w14:paraId="32633BEF" w14:textId="77777777" w:rsidTr="00C85D27">
        <w:trPr>
          <w:trHeight w:hRule="exact" w:val="34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08A2" w14:textId="77777777" w:rsidR="00C303C2" w:rsidRPr="00D00304" w:rsidRDefault="00C303C2" w:rsidP="00C85D27">
            <w:r w:rsidRPr="00D00304">
              <w:t xml:space="preserve">  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EEB2" w14:textId="77777777" w:rsidR="00C303C2" w:rsidRPr="00D00304" w:rsidRDefault="00C303C2" w:rsidP="00C85D27">
            <w:r w:rsidRPr="00D00304"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CCDA" w14:textId="77777777" w:rsidR="00C303C2" w:rsidRPr="00D00304" w:rsidRDefault="00C303C2" w:rsidP="00C85D27">
            <w:r w:rsidRPr="00D00304">
              <w:t>51.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84CA" w14:textId="77777777" w:rsidR="00C303C2" w:rsidRPr="00D00304" w:rsidRDefault="00C303C2" w:rsidP="00C85D27">
            <w:r w:rsidRPr="00D00304">
              <w:t>11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8F8B3" w14:textId="77777777" w:rsidR="00C303C2" w:rsidRPr="00D00304" w:rsidRDefault="00C303C2" w:rsidP="00C85D27">
            <w:r w:rsidRPr="00D00304">
              <w:t>5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9B129" w14:textId="77777777" w:rsidR="00C303C2" w:rsidRPr="00D00304" w:rsidRDefault="00C303C2" w:rsidP="00C85D27">
            <w:r w:rsidRPr="00D00304">
              <w:t>16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E4C55" w14:textId="77777777" w:rsidR="00C303C2" w:rsidRPr="00D00304" w:rsidRDefault="00C303C2" w:rsidP="00C85D27">
            <w:r w:rsidRPr="00D00304">
              <w:t>26-85</w:t>
            </w:r>
          </w:p>
        </w:tc>
      </w:tr>
      <w:tr w:rsidR="00C303C2" w:rsidRPr="00D00304" w14:paraId="05F2AD20" w14:textId="77777777" w:rsidTr="00C85D27">
        <w:trPr>
          <w:trHeight w:hRule="exact" w:val="34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FF1EC3" w14:textId="77777777" w:rsidR="00C303C2" w:rsidRPr="00D00304" w:rsidRDefault="00C303C2" w:rsidP="00C85D27">
            <w:r w:rsidRPr="00D00304">
              <w:t xml:space="preserve">  Age of menopau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BD7A4" w14:textId="77777777" w:rsidR="00C303C2" w:rsidRPr="00D00304" w:rsidRDefault="00C303C2" w:rsidP="00C85D27">
            <w:r w:rsidRPr="00D00304"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C55EB" w14:textId="77777777" w:rsidR="00C303C2" w:rsidRPr="00D00304" w:rsidRDefault="00C303C2" w:rsidP="00C85D27">
            <w:r w:rsidRPr="00D00304">
              <w:t>43.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8D9B5" w14:textId="77777777" w:rsidR="00C303C2" w:rsidRPr="00D00304" w:rsidRDefault="00C303C2" w:rsidP="00C85D27">
            <w:r w:rsidRPr="00D00304">
              <w:t>6.7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4DD94" w14:textId="77777777" w:rsidR="00C303C2" w:rsidRPr="00D00304" w:rsidRDefault="00C303C2" w:rsidP="00C85D27">
            <w:r w:rsidRPr="00D00304">
              <w:t>4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55506" w14:textId="77777777" w:rsidR="00C303C2" w:rsidRPr="00D00304" w:rsidRDefault="00C303C2" w:rsidP="00C85D27">
            <w:r w:rsidRPr="00D00304">
              <w:t>8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BB459" w14:textId="77777777" w:rsidR="00C303C2" w:rsidRPr="00D00304" w:rsidRDefault="00C303C2" w:rsidP="00C85D27">
            <w:r w:rsidRPr="00D00304">
              <w:t>27-53</w:t>
            </w:r>
          </w:p>
        </w:tc>
      </w:tr>
      <w:tr w:rsidR="00C303C2" w:rsidRPr="00D00304" w14:paraId="58F5903C" w14:textId="77777777" w:rsidTr="00C85D27">
        <w:trPr>
          <w:trHeight w:hRule="exact" w:val="34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6297" w14:textId="77777777" w:rsidR="00C303C2" w:rsidRPr="00D00304" w:rsidRDefault="00C303C2" w:rsidP="00C85D27">
            <w:r w:rsidRPr="00D00304">
              <w:t xml:space="preserve">  Year of Educ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1D02" w14:textId="77777777" w:rsidR="00C303C2" w:rsidRPr="00D00304" w:rsidRDefault="00C303C2" w:rsidP="00C85D27">
            <w:r w:rsidRPr="00D00304"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D3FA" w14:textId="77777777" w:rsidR="00C303C2" w:rsidRPr="00D00304" w:rsidRDefault="00C303C2" w:rsidP="00C85D27">
            <w:r w:rsidRPr="00D00304">
              <w:t>12.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2091" w14:textId="77777777" w:rsidR="00C303C2" w:rsidRPr="00D00304" w:rsidRDefault="00C303C2" w:rsidP="00C85D27">
            <w:r w:rsidRPr="00D00304">
              <w:t>3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F5988" w14:textId="77777777" w:rsidR="00C303C2" w:rsidRPr="00D00304" w:rsidRDefault="00C303C2" w:rsidP="00C85D27">
            <w:r w:rsidRPr="00D00304">
              <w:t>1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A7DD0" w14:textId="77777777" w:rsidR="00C303C2" w:rsidRPr="00D00304" w:rsidRDefault="00C303C2" w:rsidP="00C85D27">
            <w:r w:rsidRPr="00D00304">
              <w:t>4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9725F" w14:textId="77777777" w:rsidR="00C303C2" w:rsidRPr="00D00304" w:rsidRDefault="00C303C2" w:rsidP="00C85D27">
            <w:r w:rsidRPr="00D00304">
              <w:t>4-22</w:t>
            </w:r>
          </w:p>
        </w:tc>
      </w:tr>
      <w:tr w:rsidR="00C303C2" w:rsidRPr="00D00304" w14:paraId="36F4BA2B" w14:textId="77777777" w:rsidTr="00C85D27">
        <w:trPr>
          <w:trHeight w:hRule="exact" w:val="34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32F3" w14:textId="77777777" w:rsidR="00C303C2" w:rsidRPr="00D00304" w:rsidRDefault="00C303C2" w:rsidP="00C85D27">
            <w:r w:rsidRPr="00D00304">
              <w:t xml:space="preserve">  CGG repeat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765C" w14:textId="77777777" w:rsidR="00C303C2" w:rsidRPr="00D00304" w:rsidRDefault="00C303C2" w:rsidP="00C85D27">
            <w:r w:rsidRPr="00D00304">
              <w:t>5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7859" w14:textId="77777777" w:rsidR="00C303C2" w:rsidRPr="00D00304" w:rsidRDefault="00C303C2" w:rsidP="00C85D27">
            <w:r w:rsidRPr="00D00304">
              <w:t>80.3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A867" w14:textId="77777777" w:rsidR="00C303C2" w:rsidRPr="00D00304" w:rsidRDefault="00C303C2" w:rsidP="00C85D27">
            <w:r w:rsidRPr="00D00304">
              <w:t>23.1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487E" w14:textId="77777777" w:rsidR="00C303C2" w:rsidRPr="00D00304" w:rsidRDefault="00C303C2" w:rsidP="00C85D27">
            <w:r w:rsidRPr="00D00304">
              <w:t>77.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2806D1C8" w14:textId="77777777" w:rsidR="00C303C2" w:rsidRPr="00D00304" w:rsidRDefault="00C303C2" w:rsidP="00C85D27">
            <w:r w:rsidRPr="00D00304">
              <w:t>24.0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vAlign w:val="bottom"/>
          </w:tcPr>
          <w:p w14:paraId="28AAAE7D" w14:textId="77777777" w:rsidR="00C303C2" w:rsidRPr="00D00304" w:rsidRDefault="00C303C2" w:rsidP="00C85D27">
            <w:r w:rsidRPr="00D00304">
              <w:t>41-175</w:t>
            </w:r>
          </w:p>
        </w:tc>
      </w:tr>
      <w:tr w:rsidR="00C303C2" w:rsidRPr="00D00304" w14:paraId="4002CDA4" w14:textId="77777777" w:rsidTr="00C85D27">
        <w:trPr>
          <w:trHeight w:hRule="exact" w:val="34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6C568" w14:textId="77777777" w:rsidR="00C303C2" w:rsidRPr="00D00304" w:rsidRDefault="00C303C2" w:rsidP="00C85D27">
            <w:r w:rsidRPr="00D00304">
              <w:t xml:space="preserve">  mR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0130D" w14:textId="77777777" w:rsidR="00C303C2" w:rsidRPr="00D00304" w:rsidRDefault="00C303C2" w:rsidP="00C85D27">
            <w:r w:rsidRPr="00D00304"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7C59F" w14:textId="77777777" w:rsidR="00C303C2" w:rsidRPr="00D00304" w:rsidRDefault="00C303C2" w:rsidP="00C85D27">
            <w:r w:rsidRPr="00D00304">
              <w:t>1.4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52DD2" w14:textId="77777777" w:rsidR="00C303C2" w:rsidRPr="00D00304" w:rsidRDefault="00C303C2" w:rsidP="00C85D27">
            <w:r w:rsidRPr="00D00304">
              <w:t>0.4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B8895" w14:textId="77777777" w:rsidR="00C303C2" w:rsidRPr="00D00304" w:rsidRDefault="00C303C2" w:rsidP="00C85D27">
            <w:r w:rsidRPr="00D00304">
              <w:t>1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A3BE47" w14:textId="77777777" w:rsidR="00C303C2" w:rsidRPr="00D00304" w:rsidRDefault="00C303C2" w:rsidP="00C85D27">
            <w:r w:rsidRPr="00D00304">
              <w:t>0.7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C79743" w14:textId="77777777" w:rsidR="00C303C2" w:rsidRPr="00D00304" w:rsidRDefault="00C303C2" w:rsidP="00C85D27">
            <w:r w:rsidRPr="00D00304">
              <w:t>0.9-2.7</w:t>
            </w:r>
          </w:p>
        </w:tc>
      </w:tr>
      <w:tr w:rsidR="00C303C2" w:rsidRPr="00D00304" w14:paraId="681B0F68" w14:textId="77777777" w:rsidTr="00C85D27">
        <w:trPr>
          <w:trHeight w:hRule="exact" w:val="34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97E06C" w14:textId="77777777" w:rsidR="00C303C2" w:rsidRPr="00D00304" w:rsidRDefault="00C303C2" w:rsidP="00C85D27">
            <w:r w:rsidRPr="00D00304">
              <w:t>Motor Scor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8972E3" w14:textId="77777777" w:rsidR="00C303C2" w:rsidRPr="00D00304" w:rsidRDefault="00C303C2" w:rsidP="00C85D27">
            <w:r w:rsidRPr="00D00304"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095EA1" w14:textId="77777777" w:rsidR="00C303C2" w:rsidRPr="00D00304" w:rsidRDefault="00C303C2" w:rsidP="00C85D27">
            <w:r w:rsidRPr="00D00304">
              <w:t> 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804378" w14:textId="77777777" w:rsidR="00C303C2" w:rsidRPr="00D00304" w:rsidRDefault="00C303C2" w:rsidP="00C85D27">
            <w:r w:rsidRPr="00D00304"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A92B88" w14:textId="77777777" w:rsidR="00C303C2" w:rsidRPr="00D00304" w:rsidRDefault="00C303C2" w:rsidP="00C85D27">
            <w:r w:rsidRPr="00D00304"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F7F18C" w14:textId="77777777" w:rsidR="00C303C2" w:rsidRPr="00D00304" w:rsidRDefault="00C303C2" w:rsidP="00C85D27"/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FA6C56" w14:textId="77777777" w:rsidR="00C303C2" w:rsidRPr="00D00304" w:rsidRDefault="00C303C2" w:rsidP="00C85D27">
            <w:r w:rsidRPr="00D00304">
              <w:t> </w:t>
            </w:r>
          </w:p>
        </w:tc>
      </w:tr>
      <w:tr w:rsidR="00C303C2" w:rsidRPr="00D00304" w14:paraId="7A49AF87" w14:textId="77777777" w:rsidTr="00C85D27">
        <w:trPr>
          <w:trHeight w:hRule="exact" w:val="3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B05D5" w14:textId="77777777" w:rsidR="00C303C2" w:rsidRPr="00D00304" w:rsidRDefault="00C303C2" w:rsidP="00C85D27">
            <w:r w:rsidRPr="00D00304">
              <w:t xml:space="preserve">  UPD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BC2A7" w14:textId="77777777" w:rsidR="00C303C2" w:rsidRPr="00D00304" w:rsidRDefault="00C303C2" w:rsidP="00C85D27">
            <w:r w:rsidRPr="00D00304"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74752" w14:textId="77777777" w:rsidR="00C303C2" w:rsidRPr="00D00304" w:rsidRDefault="00C303C2" w:rsidP="00C85D27">
            <w:r w:rsidRPr="00D00304">
              <w:t>2.4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82001" w14:textId="77777777" w:rsidR="00C303C2" w:rsidRPr="00D00304" w:rsidRDefault="00C303C2" w:rsidP="00C85D27">
            <w:r w:rsidRPr="00D00304">
              <w:t>3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0B315" w14:textId="77777777" w:rsidR="00C303C2" w:rsidRPr="00D00304" w:rsidRDefault="00C303C2" w:rsidP="00C85D27">
            <w:r w:rsidRPr="00D00304"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31BF8" w14:textId="77777777" w:rsidR="00C303C2" w:rsidRPr="00D00304" w:rsidRDefault="00C303C2" w:rsidP="00C85D27">
            <w:r w:rsidRPr="00D00304">
              <w:t>4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4F64C" w14:textId="77777777" w:rsidR="00C303C2" w:rsidRPr="00D00304" w:rsidRDefault="00C303C2" w:rsidP="00C85D27">
            <w:r w:rsidRPr="00D00304">
              <w:t>0-17</w:t>
            </w:r>
          </w:p>
        </w:tc>
      </w:tr>
      <w:tr w:rsidR="00C303C2" w:rsidRPr="00D00304" w14:paraId="2949E4C9" w14:textId="77777777" w:rsidTr="00C85D27">
        <w:trPr>
          <w:trHeight w:hRule="exact" w:val="34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DFB9C9" w14:textId="77777777" w:rsidR="00C303C2" w:rsidRPr="00D00304" w:rsidRDefault="00C303C2" w:rsidP="00C85D27">
            <w:r w:rsidRPr="00D00304">
              <w:t xml:space="preserve">  Clinical Tremor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E75C03" w14:textId="77777777" w:rsidR="00C303C2" w:rsidRPr="00D00304" w:rsidRDefault="00C303C2" w:rsidP="00C85D27">
            <w:r w:rsidRPr="00D00304"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1D301" w14:textId="77777777" w:rsidR="00C303C2" w:rsidRPr="00D00304" w:rsidRDefault="00C303C2" w:rsidP="00C85D27">
            <w:r w:rsidRPr="00D00304">
              <w:t>7.4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8A720" w14:textId="77777777" w:rsidR="00C303C2" w:rsidRPr="00D00304" w:rsidRDefault="00C303C2" w:rsidP="00C85D27">
            <w:r w:rsidRPr="00D00304">
              <w:t>4.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067B1" w14:textId="77777777" w:rsidR="00C303C2" w:rsidRPr="00D00304" w:rsidRDefault="00C303C2" w:rsidP="00C85D27">
            <w:r w:rsidRPr="00D00304">
              <w:t>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6CED0" w14:textId="77777777" w:rsidR="00C303C2" w:rsidRPr="00D00304" w:rsidRDefault="00C303C2" w:rsidP="00C85D27">
            <w:r w:rsidRPr="00D00304">
              <w:t>5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8CF69" w14:textId="77777777" w:rsidR="00C303C2" w:rsidRPr="00D00304" w:rsidRDefault="00C303C2" w:rsidP="00C85D27">
            <w:r w:rsidRPr="00D00304">
              <w:t>1-23</w:t>
            </w:r>
          </w:p>
        </w:tc>
      </w:tr>
      <w:tr w:rsidR="00C303C2" w:rsidRPr="00D00304" w14:paraId="5943D1E7" w14:textId="77777777" w:rsidTr="00C85D27">
        <w:trPr>
          <w:trHeight w:hRule="exact" w:val="34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DAAD3E" w14:textId="77777777" w:rsidR="00C303C2" w:rsidRPr="00D00304" w:rsidRDefault="00C303C2" w:rsidP="00C85D27">
            <w:r w:rsidRPr="00D00304">
              <w:t xml:space="preserve">  ICARS Tot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4DC2B" w14:textId="77777777" w:rsidR="00C303C2" w:rsidRPr="00D00304" w:rsidRDefault="00C303C2" w:rsidP="00C85D27">
            <w:r w:rsidRPr="00D00304"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F43C1" w14:textId="77777777" w:rsidR="00C303C2" w:rsidRPr="00D00304" w:rsidRDefault="00C303C2" w:rsidP="00C85D27">
            <w:r w:rsidRPr="00D00304">
              <w:t>7.0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6E654" w14:textId="77777777" w:rsidR="00C303C2" w:rsidRPr="00D00304" w:rsidRDefault="00C303C2" w:rsidP="00C85D27">
            <w:r w:rsidRPr="00D00304">
              <w:t>3.5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F0C97" w14:textId="77777777" w:rsidR="00C303C2" w:rsidRPr="00D00304" w:rsidRDefault="00C303C2" w:rsidP="00C85D27">
            <w:r w:rsidRPr="00D00304">
              <w:t>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2E229" w14:textId="77777777" w:rsidR="00C303C2" w:rsidRPr="00D00304" w:rsidRDefault="00C303C2" w:rsidP="00C85D27">
            <w:r w:rsidRPr="00D00304">
              <w:t>5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B088D" w14:textId="77777777" w:rsidR="00C303C2" w:rsidRPr="00D00304" w:rsidRDefault="00C303C2" w:rsidP="00C85D27">
            <w:r w:rsidRPr="00D00304">
              <w:t>2-16</w:t>
            </w:r>
          </w:p>
        </w:tc>
      </w:tr>
      <w:tr w:rsidR="00C303C2" w:rsidRPr="00D00304" w14:paraId="6EC881C8" w14:textId="77777777" w:rsidTr="00C85D27">
        <w:trPr>
          <w:trHeight w:hRule="exact" w:val="34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86C1A" w14:textId="77777777" w:rsidR="00C303C2" w:rsidRPr="00D00304" w:rsidRDefault="00C303C2" w:rsidP="00C85D27">
            <w:r w:rsidRPr="00D00304">
              <w:t>Cognitive measur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7EB7A" w14:textId="77777777" w:rsidR="00C303C2" w:rsidRPr="00D00304" w:rsidRDefault="00C303C2" w:rsidP="00C85D27">
            <w:r w:rsidRPr="00D00304"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16C7B" w14:textId="77777777" w:rsidR="00C303C2" w:rsidRPr="00D00304" w:rsidRDefault="00C303C2" w:rsidP="00C85D27">
            <w:r w:rsidRPr="00D00304">
              <w:t> 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B7743" w14:textId="77777777" w:rsidR="00C303C2" w:rsidRPr="00D00304" w:rsidRDefault="00C303C2" w:rsidP="00C85D27">
            <w:r w:rsidRPr="00D00304"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B113D" w14:textId="77777777" w:rsidR="00C303C2" w:rsidRPr="00D00304" w:rsidRDefault="00C303C2" w:rsidP="00C85D27">
            <w:r w:rsidRPr="00D00304"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B15170" w14:textId="77777777" w:rsidR="00C303C2" w:rsidRPr="00D00304" w:rsidRDefault="00C303C2" w:rsidP="00C85D27"/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8E0E55" w14:textId="77777777" w:rsidR="00C303C2" w:rsidRPr="00D00304" w:rsidRDefault="00C303C2" w:rsidP="00C85D27">
            <w:r w:rsidRPr="00D00304">
              <w:t> </w:t>
            </w:r>
          </w:p>
        </w:tc>
      </w:tr>
      <w:tr w:rsidR="00C303C2" w:rsidRPr="00D00304" w14:paraId="33190A25" w14:textId="77777777" w:rsidTr="00C85D27">
        <w:trPr>
          <w:trHeight w:hRule="exact" w:val="3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CA9F" w14:textId="77777777" w:rsidR="00C303C2" w:rsidRPr="00D00304" w:rsidRDefault="00C303C2" w:rsidP="00C85D27">
            <w:r w:rsidRPr="00D00304">
              <w:t xml:space="preserve">  Vocab 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FE12" w14:textId="77777777" w:rsidR="00C303C2" w:rsidRPr="00D00304" w:rsidRDefault="00C303C2" w:rsidP="00C85D27">
            <w:r w:rsidRPr="00D00304"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B6E1" w14:textId="77777777" w:rsidR="00C303C2" w:rsidRPr="00D00304" w:rsidRDefault="00C303C2" w:rsidP="00C85D27">
            <w:r w:rsidRPr="00D00304">
              <w:t>9.8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B460" w14:textId="77777777" w:rsidR="00C303C2" w:rsidRPr="00D00304" w:rsidRDefault="00C303C2" w:rsidP="00C85D27">
            <w:r w:rsidRPr="00D00304">
              <w:t>2.5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38A29" w14:textId="77777777" w:rsidR="00C303C2" w:rsidRPr="00D00304" w:rsidRDefault="00C303C2" w:rsidP="00C85D27">
            <w:r w:rsidRPr="00D00304"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82514" w14:textId="77777777" w:rsidR="00C303C2" w:rsidRPr="00D00304" w:rsidRDefault="00C303C2" w:rsidP="00C85D27">
            <w:r w:rsidRPr="00D00304">
              <w:t>3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35677" w14:textId="77777777" w:rsidR="00C303C2" w:rsidRPr="00D00304" w:rsidRDefault="00C303C2" w:rsidP="00C85D27">
            <w:r w:rsidRPr="00D00304">
              <w:t>2-17</w:t>
            </w:r>
          </w:p>
        </w:tc>
      </w:tr>
      <w:tr w:rsidR="00C303C2" w:rsidRPr="00D00304" w14:paraId="69E2C2F7" w14:textId="77777777" w:rsidTr="00C85D27">
        <w:trPr>
          <w:trHeight w:hRule="exact" w:val="3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EB1B" w14:textId="77777777" w:rsidR="00C303C2" w:rsidRPr="00D00304" w:rsidRDefault="00C303C2" w:rsidP="00C85D27">
            <w:r w:rsidRPr="00D00304">
              <w:t xml:space="preserve">  MR 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5775" w14:textId="77777777" w:rsidR="00C303C2" w:rsidRPr="00D00304" w:rsidRDefault="00C303C2" w:rsidP="00C85D27">
            <w:r w:rsidRPr="00D00304"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E583" w14:textId="77777777" w:rsidR="00C303C2" w:rsidRPr="00D00304" w:rsidRDefault="00C303C2" w:rsidP="00C85D27">
            <w:r w:rsidRPr="00D00304">
              <w:t>11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D3C4" w14:textId="77777777" w:rsidR="00C303C2" w:rsidRPr="00D00304" w:rsidRDefault="00C303C2" w:rsidP="00C85D27">
            <w:r w:rsidRPr="00D00304">
              <w:t>3.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2E5BC" w14:textId="77777777" w:rsidR="00C303C2" w:rsidRPr="00D00304" w:rsidRDefault="00C303C2" w:rsidP="00C85D27">
            <w:r w:rsidRPr="00D00304">
              <w:t>1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44DD7" w14:textId="77777777" w:rsidR="00C303C2" w:rsidRPr="00D00304" w:rsidRDefault="00C303C2" w:rsidP="00C85D27">
            <w:r w:rsidRPr="00D00304">
              <w:t>3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B0459" w14:textId="77777777" w:rsidR="00C303C2" w:rsidRPr="00D00304" w:rsidRDefault="00C303C2" w:rsidP="00C85D27">
            <w:r w:rsidRPr="00D00304">
              <w:t>2-17</w:t>
            </w:r>
          </w:p>
        </w:tc>
      </w:tr>
      <w:tr w:rsidR="00C303C2" w:rsidRPr="00D00304" w14:paraId="448A1301" w14:textId="77777777" w:rsidTr="00C85D27">
        <w:trPr>
          <w:trHeight w:hRule="exact" w:val="3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6881" w14:textId="77777777" w:rsidR="00C303C2" w:rsidRPr="00D00304" w:rsidRDefault="00C303C2" w:rsidP="00C85D27">
            <w:r w:rsidRPr="00D00304">
              <w:t xml:space="preserve">  DS Forward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F07C" w14:textId="77777777" w:rsidR="00C303C2" w:rsidRPr="00D00304" w:rsidRDefault="00C303C2" w:rsidP="00C85D27">
            <w:r w:rsidRPr="00D00304"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93CC" w14:textId="77777777" w:rsidR="00C303C2" w:rsidRPr="00D00304" w:rsidRDefault="00C303C2" w:rsidP="00C85D27">
            <w:r w:rsidRPr="00D00304">
              <w:t>9.7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CF47" w14:textId="77777777" w:rsidR="00C303C2" w:rsidRPr="00D00304" w:rsidRDefault="00C303C2" w:rsidP="00C85D27">
            <w:r w:rsidRPr="00D00304">
              <w:t>2.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3AC49" w14:textId="77777777" w:rsidR="00C303C2" w:rsidRPr="00D00304" w:rsidRDefault="00C303C2" w:rsidP="00C85D27">
            <w:r w:rsidRPr="00D00304"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55007" w14:textId="77777777" w:rsidR="00C303C2" w:rsidRPr="00D00304" w:rsidRDefault="00C303C2" w:rsidP="00C85D27">
            <w:r w:rsidRPr="00D00304">
              <w:t>3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BD86A" w14:textId="77777777" w:rsidR="00C303C2" w:rsidRPr="00D00304" w:rsidRDefault="00C303C2" w:rsidP="00C85D27">
            <w:r w:rsidRPr="00D00304">
              <w:t>5-15</w:t>
            </w:r>
          </w:p>
        </w:tc>
      </w:tr>
      <w:tr w:rsidR="00C303C2" w:rsidRPr="00D00304" w14:paraId="7BEF7184" w14:textId="77777777" w:rsidTr="00C85D27">
        <w:trPr>
          <w:trHeight w:hRule="exact" w:val="3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E58F" w14:textId="77777777" w:rsidR="00C303C2" w:rsidRPr="00D00304" w:rsidRDefault="00C303C2" w:rsidP="00C85D27">
            <w:r w:rsidRPr="00D00304">
              <w:t xml:space="preserve">  DS Backward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4A68" w14:textId="77777777" w:rsidR="00C303C2" w:rsidRPr="00D00304" w:rsidRDefault="00C303C2" w:rsidP="00C85D27">
            <w:r w:rsidRPr="00D00304"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5F1C" w14:textId="77777777" w:rsidR="00C303C2" w:rsidRPr="00D00304" w:rsidRDefault="00C303C2" w:rsidP="00C85D27">
            <w:r w:rsidRPr="00D00304">
              <w:t>6.5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88CB" w14:textId="77777777" w:rsidR="00C303C2" w:rsidRPr="00D00304" w:rsidRDefault="00C303C2" w:rsidP="00C85D27">
            <w:r w:rsidRPr="00D00304">
              <w:t>2.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6A27F" w14:textId="77777777" w:rsidR="00C303C2" w:rsidRPr="00D00304" w:rsidRDefault="00C303C2" w:rsidP="00C85D27">
            <w:r w:rsidRPr="00D00304">
              <w:t>6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4B84E" w14:textId="77777777" w:rsidR="00C303C2" w:rsidRPr="00D00304" w:rsidRDefault="00C303C2" w:rsidP="00C85D27">
            <w:r w:rsidRPr="00D00304">
              <w:t>3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F5DD4" w14:textId="77777777" w:rsidR="00C303C2" w:rsidRPr="00D00304" w:rsidRDefault="00C303C2" w:rsidP="00C85D27">
            <w:r w:rsidRPr="00D00304">
              <w:t>3-14</w:t>
            </w:r>
          </w:p>
        </w:tc>
      </w:tr>
      <w:tr w:rsidR="00C303C2" w:rsidRPr="00D00304" w14:paraId="4143693B" w14:textId="77777777" w:rsidTr="00C85D27">
        <w:trPr>
          <w:trHeight w:hRule="exact" w:val="3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DD8D" w14:textId="77777777" w:rsidR="00C303C2" w:rsidRPr="00D00304" w:rsidRDefault="00C303C2" w:rsidP="00C85D27">
            <w:r w:rsidRPr="00D00304">
              <w:t xml:space="preserve">  Pro-rated IQ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22CB" w14:textId="77777777" w:rsidR="00C303C2" w:rsidRPr="00D00304" w:rsidRDefault="00C303C2" w:rsidP="00C85D27">
            <w:r w:rsidRPr="00D00304"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A4E7" w14:textId="77777777" w:rsidR="00C303C2" w:rsidRPr="00D00304" w:rsidRDefault="00C303C2" w:rsidP="00C85D27">
            <w:r w:rsidRPr="00D00304">
              <w:t>1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25FB" w14:textId="77777777" w:rsidR="00C303C2" w:rsidRPr="00D00304" w:rsidRDefault="00C303C2" w:rsidP="00C85D27">
            <w:r w:rsidRPr="00D00304">
              <w:t>14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1F5E3" w14:textId="77777777" w:rsidR="00C303C2" w:rsidRPr="00D00304" w:rsidRDefault="00C303C2" w:rsidP="00C85D27">
            <w:r w:rsidRPr="00D00304">
              <w:t>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2C7ED" w14:textId="77777777" w:rsidR="00C303C2" w:rsidRPr="00D00304" w:rsidRDefault="00C303C2" w:rsidP="00C85D27">
            <w:r w:rsidRPr="00D00304">
              <w:t>15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CAD5D" w14:textId="77777777" w:rsidR="00C303C2" w:rsidRPr="00D00304" w:rsidRDefault="00C303C2" w:rsidP="00C85D27">
            <w:r w:rsidRPr="00D00304">
              <w:t>54-137</w:t>
            </w:r>
          </w:p>
        </w:tc>
      </w:tr>
      <w:tr w:rsidR="00C303C2" w:rsidRPr="00D00304" w14:paraId="126157AB" w14:textId="77777777" w:rsidTr="00C85D27">
        <w:trPr>
          <w:trHeight w:hRule="exact" w:val="3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C8DC" w14:textId="77777777" w:rsidR="00C303C2" w:rsidRPr="00D00304" w:rsidRDefault="00C303C2" w:rsidP="00C85D27">
            <w:r w:rsidRPr="00D00304">
              <w:t xml:space="preserve">  TMT A (raw scor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8FB8" w14:textId="77777777" w:rsidR="00C303C2" w:rsidRPr="00D00304" w:rsidRDefault="00C303C2" w:rsidP="00C85D27">
            <w:r w:rsidRPr="00D00304"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399F" w14:textId="77777777" w:rsidR="00C303C2" w:rsidRPr="00D00304" w:rsidRDefault="00C303C2" w:rsidP="00C85D27">
            <w:r w:rsidRPr="00D00304">
              <w:t>36.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4FF2" w14:textId="77777777" w:rsidR="00C303C2" w:rsidRPr="00D00304" w:rsidRDefault="00C303C2" w:rsidP="00C85D27">
            <w:r w:rsidRPr="00D00304">
              <w:t>17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6D6D2" w14:textId="77777777" w:rsidR="00C303C2" w:rsidRPr="00D00304" w:rsidRDefault="00C303C2" w:rsidP="00C85D27">
            <w:r w:rsidRPr="00D00304">
              <w:t>3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C2350" w14:textId="77777777" w:rsidR="00C303C2" w:rsidRPr="00D00304" w:rsidRDefault="00C303C2" w:rsidP="00C85D27">
            <w:r w:rsidRPr="00D00304">
              <w:t>11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372A0" w14:textId="77777777" w:rsidR="00C303C2" w:rsidRPr="00D00304" w:rsidRDefault="00C303C2" w:rsidP="00C85D27">
            <w:r w:rsidRPr="00D00304">
              <w:t>17-114</w:t>
            </w:r>
          </w:p>
        </w:tc>
      </w:tr>
      <w:tr w:rsidR="00C303C2" w:rsidRPr="00D00304" w14:paraId="37F16357" w14:textId="77777777" w:rsidTr="00C85D27">
        <w:trPr>
          <w:trHeight w:hRule="exact" w:val="3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F232" w14:textId="77777777" w:rsidR="00C303C2" w:rsidRPr="00D00304" w:rsidRDefault="00C303C2" w:rsidP="00C85D27">
            <w:r w:rsidRPr="00D00304">
              <w:t xml:space="preserve">  TMT B (raw scor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2F0B" w14:textId="77777777" w:rsidR="00C303C2" w:rsidRPr="00D00304" w:rsidRDefault="00C303C2" w:rsidP="00C85D27">
            <w:r w:rsidRPr="00D00304"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B2C2" w14:textId="77777777" w:rsidR="00C303C2" w:rsidRPr="00D00304" w:rsidRDefault="00C303C2" w:rsidP="00C85D27">
            <w:r w:rsidRPr="00D00304">
              <w:t>83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7653" w14:textId="77777777" w:rsidR="00C303C2" w:rsidRPr="00D00304" w:rsidRDefault="00C303C2" w:rsidP="00C85D27">
            <w:r w:rsidRPr="00D00304">
              <w:t>39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B0A52" w14:textId="77777777" w:rsidR="00C303C2" w:rsidRPr="00D00304" w:rsidRDefault="00C303C2" w:rsidP="00C85D27">
            <w:r w:rsidRPr="00D00304">
              <w:t>7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7C028" w14:textId="77777777" w:rsidR="00C303C2" w:rsidRPr="00D00304" w:rsidRDefault="00C303C2" w:rsidP="00C85D27">
            <w:r w:rsidRPr="00D00304">
              <w:t>42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3AC99" w14:textId="77777777" w:rsidR="00C303C2" w:rsidRPr="00D00304" w:rsidRDefault="00C303C2" w:rsidP="00C85D27">
            <w:r w:rsidRPr="00D00304">
              <w:t>37-255</w:t>
            </w:r>
          </w:p>
        </w:tc>
      </w:tr>
      <w:tr w:rsidR="00C303C2" w:rsidRPr="00D00304" w14:paraId="0E73FE8E" w14:textId="77777777" w:rsidTr="00C85D27">
        <w:trPr>
          <w:trHeight w:hRule="exact" w:val="3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E0E3" w14:textId="77777777" w:rsidR="00C303C2" w:rsidRPr="00D00304" w:rsidRDefault="00C303C2" w:rsidP="00C85D27">
            <w:r w:rsidRPr="00D00304">
              <w:t xml:space="preserve">  TMT B-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4DF7" w14:textId="77777777" w:rsidR="00C303C2" w:rsidRPr="00D00304" w:rsidRDefault="00C303C2" w:rsidP="00C85D27">
            <w:r w:rsidRPr="00D00304"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CCFA" w14:textId="77777777" w:rsidR="00C303C2" w:rsidRPr="00D00304" w:rsidRDefault="00C303C2" w:rsidP="00C85D27">
            <w:r w:rsidRPr="00D00304">
              <w:t>44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8144" w14:textId="77777777" w:rsidR="00C303C2" w:rsidRPr="00D00304" w:rsidRDefault="00C303C2" w:rsidP="00C85D27">
            <w:r w:rsidRPr="00D00304">
              <w:t>32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EDDA8" w14:textId="77777777" w:rsidR="00C303C2" w:rsidRPr="00D00304" w:rsidRDefault="00C303C2" w:rsidP="00C85D27">
            <w:r w:rsidRPr="00D00304">
              <w:t>3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A223D" w14:textId="77777777" w:rsidR="00C303C2" w:rsidRPr="00D00304" w:rsidRDefault="00C303C2" w:rsidP="00C85D27">
            <w:r w:rsidRPr="00D00304">
              <w:t>29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05E72" w14:textId="77777777" w:rsidR="00C303C2" w:rsidRPr="00D00304" w:rsidRDefault="00C303C2" w:rsidP="00C85D27">
            <w:r w:rsidRPr="00D00304">
              <w:t>0-191</w:t>
            </w:r>
          </w:p>
        </w:tc>
      </w:tr>
      <w:tr w:rsidR="00C303C2" w:rsidRPr="00D00304" w14:paraId="6D8D2535" w14:textId="77777777" w:rsidTr="00C85D27">
        <w:trPr>
          <w:trHeight w:hRule="exact" w:val="3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3779" w14:textId="77777777" w:rsidR="00C303C2" w:rsidRPr="00D00304" w:rsidRDefault="00C303C2" w:rsidP="00C85D27">
            <w:r w:rsidRPr="00D00304">
              <w:t xml:space="preserve">  HVLT-R DR (t-scor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E509" w14:textId="77777777" w:rsidR="00C303C2" w:rsidRPr="00D00304" w:rsidRDefault="00C303C2" w:rsidP="00C85D27">
            <w:r w:rsidRPr="00D00304"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806E" w14:textId="77777777" w:rsidR="00C303C2" w:rsidRPr="00D00304" w:rsidRDefault="00C303C2" w:rsidP="00C85D27">
            <w:r w:rsidRPr="00D00304">
              <w:t>48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E709" w14:textId="77777777" w:rsidR="00C303C2" w:rsidRPr="00D00304" w:rsidRDefault="00C303C2" w:rsidP="00C85D27">
            <w:r w:rsidRPr="00D00304">
              <w:t>10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70D7A" w14:textId="77777777" w:rsidR="00C303C2" w:rsidRPr="00D00304" w:rsidRDefault="00C303C2" w:rsidP="00C85D27">
            <w:r w:rsidRPr="00D00304">
              <w:t>5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CC68D" w14:textId="77777777" w:rsidR="00C303C2" w:rsidRPr="00D00304" w:rsidRDefault="00C303C2" w:rsidP="00C85D27">
            <w:r w:rsidRPr="00D00304">
              <w:t>11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A0921" w14:textId="77777777" w:rsidR="00C303C2" w:rsidRPr="00D00304" w:rsidRDefault="00C303C2" w:rsidP="00C85D27">
            <w:r w:rsidRPr="00D00304">
              <w:t>20-63</w:t>
            </w:r>
          </w:p>
        </w:tc>
      </w:tr>
      <w:tr w:rsidR="00C303C2" w:rsidRPr="00D00304" w14:paraId="0BCE200C" w14:textId="77777777" w:rsidTr="00C85D27">
        <w:trPr>
          <w:trHeight w:hRule="exact" w:val="34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4396" w14:textId="77777777" w:rsidR="00C303C2" w:rsidRPr="00D00304" w:rsidRDefault="00C303C2" w:rsidP="00C85D27">
            <w:r w:rsidRPr="00D00304">
              <w:t xml:space="preserve">  HVLT-R DRI (t-scor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A988" w14:textId="77777777" w:rsidR="00C303C2" w:rsidRPr="00D00304" w:rsidRDefault="00C303C2" w:rsidP="00C85D27">
            <w:r w:rsidRPr="00D00304"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B0A7" w14:textId="77777777" w:rsidR="00C303C2" w:rsidRPr="00D00304" w:rsidRDefault="00C303C2" w:rsidP="00C85D27">
            <w:r w:rsidRPr="00D00304">
              <w:t>50.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E63D" w14:textId="77777777" w:rsidR="00C303C2" w:rsidRPr="00D00304" w:rsidRDefault="00C303C2" w:rsidP="00C85D27">
            <w:r w:rsidRPr="00D00304">
              <w:t>9.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C7779" w14:textId="77777777" w:rsidR="00C303C2" w:rsidRPr="00D00304" w:rsidRDefault="00C303C2" w:rsidP="00C85D27">
            <w:r w:rsidRPr="00D00304">
              <w:t>5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0111C" w14:textId="77777777" w:rsidR="00C303C2" w:rsidRPr="00D00304" w:rsidRDefault="00C303C2" w:rsidP="00C85D27">
            <w:r w:rsidRPr="00D00304">
              <w:t>13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D22D5" w14:textId="77777777" w:rsidR="00C303C2" w:rsidRPr="00D00304" w:rsidRDefault="00C303C2" w:rsidP="00C85D27">
            <w:r w:rsidRPr="00D00304">
              <w:t>20-60</w:t>
            </w:r>
          </w:p>
        </w:tc>
      </w:tr>
      <w:tr w:rsidR="00C303C2" w:rsidRPr="00D00304" w14:paraId="7379867E" w14:textId="77777777" w:rsidTr="00C85D27">
        <w:trPr>
          <w:trHeight w:hRule="exact" w:val="34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01797" w14:textId="77777777" w:rsidR="00C303C2" w:rsidRPr="00D00304" w:rsidRDefault="00C303C2" w:rsidP="00C85D27">
            <w:r w:rsidRPr="00D00304">
              <w:t xml:space="preserve">  SDMT (raw scor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F4A3" w14:textId="77777777" w:rsidR="00C303C2" w:rsidRPr="00D00304" w:rsidRDefault="00C303C2" w:rsidP="00C85D27">
            <w:r w:rsidRPr="00D00304"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09ED" w14:textId="77777777" w:rsidR="00C303C2" w:rsidRPr="00D00304" w:rsidRDefault="00C303C2" w:rsidP="00C85D27">
            <w:r w:rsidRPr="00D00304">
              <w:t>48.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947A" w14:textId="77777777" w:rsidR="00C303C2" w:rsidRPr="00D00304" w:rsidRDefault="00C303C2" w:rsidP="00C85D27">
            <w:r w:rsidRPr="00D00304">
              <w:t>11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0DBD2" w14:textId="77777777" w:rsidR="00C303C2" w:rsidRPr="00D00304" w:rsidRDefault="00C303C2" w:rsidP="00C85D27">
            <w:r w:rsidRPr="00D00304">
              <w:t>4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DD669" w14:textId="77777777" w:rsidR="00C303C2" w:rsidRPr="00D00304" w:rsidRDefault="00C303C2" w:rsidP="00C85D27">
            <w:r w:rsidRPr="00D00304">
              <w:t>14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77328" w14:textId="77777777" w:rsidR="00C303C2" w:rsidRPr="00D00304" w:rsidRDefault="00C303C2" w:rsidP="00C85D27">
            <w:r w:rsidRPr="00D00304">
              <w:t>18-74</w:t>
            </w:r>
          </w:p>
        </w:tc>
      </w:tr>
      <w:tr w:rsidR="00C303C2" w:rsidRPr="00D00304" w14:paraId="72B6A299" w14:textId="77777777" w:rsidTr="00C85D27">
        <w:trPr>
          <w:trHeight w:hRule="exact" w:val="34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97C1F" w14:textId="77777777" w:rsidR="00C303C2" w:rsidRPr="00D00304" w:rsidRDefault="00C303C2" w:rsidP="00C85D27">
            <w:r w:rsidRPr="00D00304">
              <w:t>DASS (raw scores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B7DEB" w14:textId="77777777" w:rsidR="00C303C2" w:rsidRPr="00D00304" w:rsidRDefault="00C303C2" w:rsidP="00C85D27">
            <w:r w:rsidRPr="00D00304"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A4CE1" w14:textId="77777777" w:rsidR="00C303C2" w:rsidRPr="00D00304" w:rsidRDefault="00C303C2" w:rsidP="00C85D27">
            <w:r w:rsidRPr="00D00304">
              <w:t> 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42989" w14:textId="77777777" w:rsidR="00C303C2" w:rsidRPr="00D00304" w:rsidRDefault="00C303C2" w:rsidP="00C85D27">
            <w:r w:rsidRPr="00D00304"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A1F6C" w14:textId="77777777" w:rsidR="00C303C2" w:rsidRPr="00D00304" w:rsidRDefault="00C303C2" w:rsidP="00C85D27">
            <w:r w:rsidRPr="00D00304"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E443FB" w14:textId="77777777" w:rsidR="00C303C2" w:rsidRPr="00D00304" w:rsidRDefault="00C303C2" w:rsidP="00C85D27"/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10D48A" w14:textId="77777777" w:rsidR="00C303C2" w:rsidRPr="00D00304" w:rsidRDefault="00C303C2" w:rsidP="00C85D27">
            <w:r w:rsidRPr="00D00304">
              <w:t> </w:t>
            </w:r>
          </w:p>
        </w:tc>
      </w:tr>
      <w:tr w:rsidR="00C303C2" w:rsidRPr="00D00304" w14:paraId="6D4247E9" w14:textId="77777777" w:rsidTr="00C85D27">
        <w:trPr>
          <w:trHeight w:hRule="exact" w:val="3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BA25" w14:textId="77777777" w:rsidR="00C303C2" w:rsidRPr="00D00304" w:rsidRDefault="00C303C2" w:rsidP="00C85D27">
            <w:r w:rsidRPr="00D00304">
              <w:t xml:space="preserve">  Str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134F" w14:textId="77777777" w:rsidR="00C303C2" w:rsidRPr="00D00304" w:rsidRDefault="00C303C2" w:rsidP="00C85D27">
            <w:r w:rsidRPr="00D00304"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6677" w14:textId="77777777" w:rsidR="00C303C2" w:rsidRPr="00D00304" w:rsidRDefault="00C303C2" w:rsidP="00C85D27">
            <w:r w:rsidRPr="00D00304">
              <w:t>9.3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8F83" w14:textId="77777777" w:rsidR="00C303C2" w:rsidRPr="00D00304" w:rsidRDefault="00C303C2" w:rsidP="00C85D27">
            <w:r w:rsidRPr="00D00304">
              <w:t>7.9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47BD7" w14:textId="77777777" w:rsidR="00C303C2" w:rsidRPr="00D00304" w:rsidRDefault="00C303C2" w:rsidP="00C85D27">
            <w:r w:rsidRPr="00D00304">
              <w:t>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FCC7B" w14:textId="77777777" w:rsidR="00C303C2" w:rsidRPr="00D00304" w:rsidRDefault="00C303C2" w:rsidP="00C85D27">
            <w:r w:rsidRPr="00D00304">
              <w:t>10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481BF" w14:textId="77777777" w:rsidR="00C303C2" w:rsidRPr="00D00304" w:rsidRDefault="00C303C2" w:rsidP="00C85D27">
            <w:r w:rsidRPr="00D00304">
              <w:t>0-32</w:t>
            </w:r>
          </w:p>
        </w:tc>
      </w:tr>
      <w:tr w:rsidR="00C303C2" w:rsidRPr="00D00304" w14:paraId="6B733BD1" w14:textId="77777777" w:rsidTr="00C85D27">
        <w:trPr>
          <w:trHeight w:hRule="exact" w:val="34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B972" w14:textId="77777777" w:rsidR="00C303C2" w:rsidRPr="00D00304" w:rsidRDefault="00C303C2" w:rsidP="00C85D27">
            <w:r w:rsidRPr="00D00304">
              <w:t xml:space="preserve">  Anxiety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115F" w14:textId="77777777" w:rsidR="00C303C2" w:rsidRPr="00D00304" w:rsidRDefault="00C303C2" w:rsidP="00C85D27">
            <w:r w:rsidRPr="00D00304">
              <w:t>5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43E1" w14:textId="77777777" w:rsidR="00C303C2" w:rsidRPr="00D00304" w:rsidRDefault="00C303C2" w:rsidP="00C85D27">
            <w:r w:rsidRPr="00D00304">
              <w:t>4.54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C476" w14:textId="77777777" w:rsidR="00C303C2" w:rsidRPr="00D00304" w:rsidRDefault="00C303C2" w:rsidP="00C85D27">
            <w:r w:rsidRPr="00D00304">
              <w:t>5.76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84C5C7" w14:textId="77777777" w:rsidR="00C303C2" w:rsidRPr="00D00304" w:rsidRDefault="00C303C2" w:rsidP="00C85D27">
            <w:r w:rsidRPr="00D00304">
              <w:t>2.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73A40DC6" w14:textId="77777777" w:rsidR="00C303C2" w:rsidRPr="00D00304" w:rsidRDefault="00C303C2" w:rsidP="00C85D27">
            <w:r w:rsidRPr="00D00304">
              <w:t>6.0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vAlign w:val="bottom"/>
          </w:tcPr>
          <w:p w14:paraId="77B164C1" w14:textId="77777777" w:rsidR="00C303C2" w:rsidRPr="00D00304" w:rsidRDefault="00C303C2" w:rsidP="00C85D27">
            <w:r w:rsidRPr="00D00304">
              <w:t>0-28</w:t>
            </w:r>
          </w:p>
        </w:tc>
      </w:tr>
      <w:tr w:rsidR="00C303C2" w:rsidRPr="00D00304" w14:paraId="6FD64ED2" w14:textId="77777777" w:rsidTr="00C85D27">
        <w:trPr>
          <w:trHeight w:hRule="exact" w:val="34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ABCEF" w14:textId="77777777" w:rsidR="00C303C2" w:rsidRPr="00D00304" w:rsidRDefault="00C303C2" w:rsidP="00C85D27">
            <w:r w:rsidRPr="00D00304">
              <w:t xml:space="preserve">  Depress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EE7FB" w14:textId="77777777" w:rsidR="00C303C2" w:rsidRPr="00D00304" w:rsidRDefault="00C303C2" w:rsidP="00C85D27">
            <w:r w:rsidRPr="00D00304"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642C6" w14:textId="77777777" w:rsidR="00C303C2" w:rsidRPr="00D00304" w:rsidRDefault="00C303C2" w:rsidP="00C85D27">
            <w:r w:rsidRPr="00D00304">
              <w:t>4.6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CA7C8" w14:textId="77777777" w:rsidR="00C303C2" w:rsidRPr="00D00304" w:rsidRDefault="00C303C2" w:rsidP="00C85D27">
            <w:r w:rsidRPr="00D00304">
              <w:t>5.4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4D8C2E" w14:textId="77777777" w:rsidR="00C303C2" w:rsidRPr="00D00304" w:rsidRDefault="00C303C2" w:rsidP="00C85D27">
            <w:r w:rsidRPr="00D00304"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07A976" w14:textId="77777777" w:rsidR="00C303C2" w:rsidRPr="00D00304" w:rsidRDefault="00C303C2" w:rsidP="00C85D27">
            <w:r w:rsidRPr="00D00304">
              <w:t>7.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FCEB29" w14:textId="77777777" w:rsidR="00C303C2" w:rsidRPr="00D00304" w:rsidRDefault="00C303C2" w:rsidP="00C85D27">
            <w:r w:rsidRPr="00D00304">
              <w:t>0-22</w:t>
            </w:r>
          </w:p>
        </w:tc>
      </w:tr>
      <w:tr w:rsidR="00C303C2" w:rsidRPr="00D00304" w14:paraId="3CFBEC8E" w14:textId="77777777" w:rsidTr="00C85D27">
        <w:trPr>
          <w:trHeight w:hRule="exact" w:val="34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9AC0B5" w14:textId="77777777" w:rsidR="00C303C2" w:rsidRPr="00D00304" w:rsidRDefault="00C303C2" w:rsidP="00C85D27">
            <w:r w:rsidRPr="00D00304">
              <w:t>SCL90 GS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DFA151" w14:textId="77777777" w:rsidR="00C303C2" w:rsidRPr="00D00304" w:rsidRDefault="00C303C2" w:rsidP="00C85D27">
            <w:r w:rsidRPr="00D00304">
              <w:t>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3C77CC" w14:textId="77777777" w:rsidR="00C303C2" w:rsidRPr="00D00304" w:rsidRDefault="00C303C2" w:rsidP="00C85D27">
            <w:r w:rsidRPr="00D00304">
              <w:t>49.8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CC78A5" w14:textId="77777777" w:rsidR="00C303C2" w:rsidRPr="00D00304" w:rsidRDefault="00C303C2" w:rsidP="00C85D27">
            <w:r w:rsidRPr="00D00304">
              <w:t>11.48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3D19E1" w14:textId="77777777" w:rsidR="00C303C2" w:rsidRPr="00D00304" w:rsidRDefault="00C303C2" w:rsidP="00C85D27">
            <w:r w:rsidRPr="00D00304">
              <w:t>50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1676A0" w14:textId="77777777" w:rsidR="00C303C2" w:rsidRPr="00D00304" w:rsidRDefault="00C303C2" w:rsidP="00C85D27">
            <w:r w:rsidRPr="00D00304">
              <w:t>19.0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D1A036" w14:textId="77777777" w:rsidR="00C303C2" w:rsidRPr="00D00304" w:rsidRDefault="00C303C2" w:rsidP="00C85D27">
            <w:r w:rsidRPr="00D00304">
              <w:t>30-69</w:t>
            </w:r>
          </w:p>
        </w:tc>
      </w:tr>
    </w:tbl>
    <w:p w14:paraId="27AED6DF" w14:textId="77777777" w:rsidR="00C303C2" w:rsidRPr="00D00304" w:rsidRDefault="00C303C2" w:rsidP="00C303C2">
      <w:r w:rsidRPr="00D00304">
        <w:t>Max = maximum; Min = minimum; IQR = Interquartile range.</w:t>
      </w:r>
    </w:p>
    <w:p w14:paraId="7975EB8B" w14:textId="77777777" w:rsidR="00C303C2" w:rsidRPr="00D00304" w:rsidRDefault="00C303C2" w:rsidP="00C303C2">
      <w:r w:rsidRPr="00D00304">
        <w:t>Vocab SS = WAIS-III Vocabulary Scaled Score; MR SS = WAIS-III Matrix Reasoning Scaled Score;  DS Forwards = WAIS-III forwards digit span subtotal; DS Backwards = WAIS-III backwards digit span subtotal; TMT-A and -B = Trail-Making Test A and B; HVLT-R DR = Hopkins Verbal Learning Test-Revised, Delayed Recall; HVLT-R DRI = Hopkins Verbal Learning Test-Revised Delayed Recognition Index; SDMT = Symbol-Digit Modalities Test; DASS = Depression, Anxiety and Stress Scale; SCL90 Global Severity Index.</w:t>
      </w:r>
    </w:p>
    <w:p w14:paraId="59D39615" w14:textId="2D4F2391" w:rsidR="00F14919" w:rsidRDefault="00F14919"/>
    <w:sectPr w:rsidR="00F149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3C2"/>
    <w:rsid w:val="00C303C2"/>
    <w:rsid w:val="00F14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51D87"/>
  <w15:chartTrackingRefBased/>
  <w15:docId w15:val="{97C45940-B3B2-4B3E-B0C5-0B3196CB6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3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03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3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uta Loesch-Mdzewska</dc:creator>
  <cp:keywords/>
  <dc:description/>
  <cp:lastModifiedBy>Danuta Loesch-Mdzewska</cp:lastModifiedBy>
  <cp:revision>1</cp:revision>
  <dcterms:created xsi:type="dcterms:W3CDTF">2021-05-25T02:09:00Z</dcterms:created>
  <dcterms:modified xsi:type="dcterms:W3CDTF">2021-05-25T02:10:00Z</dcterms:modified>
</cp:coreProperties>
</file>